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C6E" w:rsidRDefault="00FD6C6E" w:rsidP="00FD6C6E">
      <w:pPr>
        <w:rPr>
          <w:rFonts w:ascii="Cambria" w:hAnsi="Cambria"/>
          <w:sz w:val="24"/>
          <w:szCs w:val="24"/>
        </w:rPr>
      </w:pPr>
      <w:r w:rsidRPr="00174BDD">
        <w:rPr>
          <w:rFonts w:ascii="Cambria" w:hAnsi="Cambria"/>
          <w:sz w:val="24"/>
          <w:szCs w:val="24"/>
        </w:rPr>
        <w:t>CODE BOOK</w:t>
      </w:r>
      <w:r>
        <w:rPr>
          <w:rFonts w:ascii="Cambria" w:hAnsi="Cambria"/>
          <w:sz w:val="24"/>
          <w:szCs w:val="24"/>
        </w:rPr>
        <w:t xml:space="preserve"> </w:t>
      </w:r>
    </w:p>
    <w:p w:rsidR="00125E1D" w:rsidRDefault="00125E1D" w:rsidP="00FD6C6E">
      <w:pPr>
        <w:rPr>
          <w:rFonts w:ascii="Cambria" w:hAnsi="Cambria"/>
          <w:sz w:val="24"/>
          <w:szCs w:val="24"/>
        </w:rPr>
      </w:pPr>
    </w:p>
    <w:tbl>
      <w:tblPr>
        <w:tblW w:w="7580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0"/>
        <w:gridCol w:w="5380"/>
      </w:tblGrid>
      <w:tr w:rsidR="00125E1D" w:rsidRPr="00125E1D" w:rsidTr="00125E1D">
        <w:trPr>
          <w:trHeight w:val="345"/>
        </w:trPr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Name of Variables</w:t>
            </w:r>
          </w:p>
        </w:tc>
        <w:tc>
          <w:tcPr>
            <w:tcW w:w="5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Labels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Survey year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ge(year)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sex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Gender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proofErr w:type="spellStart"/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town_t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Residual area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proofErr w:type="spellStart"/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inc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ome income per month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proofErr w:type="spellStart"/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edu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Education level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b</w:t>
            </w:r>
            <w:r w:rsidR="00DF209B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h</w:t>
            </w:r>
            <w:bookmarkStart w:id="0" w:name="_GoBack"/>
            <w:bookmarkEnd w:id="0"/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9_1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Self-reported influenza vaccination status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proofErr w:type="spellStart"/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e_prg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urrent pregnant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i3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stroke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i4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oronary heart disease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i5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myocardial infarction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i6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ngina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j2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tuberculosis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j4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bronchial asthma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k4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liver cirrhosis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k8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hronic viral hepatitis, B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k9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chronic viral hepatitis, C </w:t>
            </w:r>
          </w:p>
        </w:tc>
      </w:tr>
      <w:tr w:rsidR="00125E1D" w:rsidRPr="00125E1D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a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malignancies</w:t>
            </w:r>
          </w:p>
        </w:tc>
      </w:tr>
    </w:tbl>
    <w:p w:rsidR="00125E1D" w:rsidRPr="00174BDD" w:rsidRDefault="00125E1D" w:rsidP="00FD6C6E">
      <w:pPr>
        <w:rPr>
          <w:rFonts w:ascii="Cambria" w:hAnsi="Cambria"/>
          <w:sz w:val="24"/>
          <w:szCs w:val="24"/>
        </w:rPr>
      </w:pPr>
    </w:p>
    <w:sectPr w:rsidR="00125E1D" w:rsidRPr="00174B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C6E"/>
    <w:rsid w:val="00122364"/>
    <w:rsid w:val="00125E1D"/>
    <w:rsid w:val="005331EE"/>
    <w:rsid w:val="007877CE"/>
    <w:rsid w:val="00984441"/>
    <w:rsid w:val="00B11FA5"/>
    <w:rsid w:val="00DF209B"/>
    <w:rsid w:val="00EA313D"/>
    <w:rsid w:val="00FD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8846FA-0F69-4F4C-9BB9-36493EFCE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6C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6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9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5</cp:revision>
  <dcterms:created xsi:type="dcterms:W3CDTF">2021-11-20T00:31:00Z</dcterms:created>
  <dcterms:modified xsi:type="dcterms:W3CDTF">2022-01-04T00:03:00Z</dcterms:modified>
</cp:coreProperties>
</file>